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7D603" w14:textId="55246987" w:rsidR="005B0771" w:rsidRPr="000E13BF" w:rsidRDefault="000E13BF" w:rsidP="002C5119">
      <w:pPr>
        <w:ind w:left="0"/>
        <w:rPr>
          <w:rFonts w:asciiTheme="minorHAnsi" w:hAnsiTheme="minorHAnsi" w:cstheme="minorHAnsi"/>
        </w:rPr>
      </w:pPr>
      <w:r w:rsidRPr="000E13BF">
        <w:rPr>
          <w:rFonts w:asciiTheme="minorHAnsi" w:hAnsiTheme="minorHAnsi" w:cstheme="minorHAnsi"/>
          <w:b/>
        </w:rPr>
        <w:t xml:space="preserve">S8 </w:t>
      </w:r>
      <w:r w:rsidR="00D261FA" w:rsidRPr="000E13BF">
        <w:rPr>
          <w:rFonts w:asciiTheme="minorHAnsi" w:hAnsiTheme="minorHAnsi" w:cstheme="minorHAnsi"/>
          <w:b/>
        </w:rPr>
        <w:t>Table.</w:t>
      </w:r>
      <w:r w:rsidR="00D261FA" w:rsidRPr="000E13BF">
        <w:rPr>
          <w:rFonts w:asciiTheme="minorHAnsi" w:hAnsiTheme="minorHAnsi" w:cstheme="minorHAnsi"/>
        </w:rPr>
        <w:t xml:space="preserve">  Average male mass at pupation (mg) by treatment.</w:t>
      </w:r>
      <w:bookmarkStart w:id="0" w:name="_GoBack"/>
      <w:bookmarkEnd w:id="0"/>
    </w:p>
    <w:tbl>
      <w:tblPr>
        <w:tblStyle w:val="TableGrid"/>
        <w:tblW w:w="8620" w:type="dxa"/>
        <w:jc w:val="center"/>
        <w:tblInd w:w="0" w:type="dxa"/>
        <w:tblCellMar>
          <w:top w:w="102" w:type="dxa"/>
          <w:left w:w="140" w:type="dxa"/>
          <w:right w:w="115" w:type="dxa"/>
        </w:tblCellMar>
        <w:tblLook w:val="04A0" w:firstRow="1" w:lastRow="0" w:firstColumn="1" w:lastColumn="0" w:noHBand="0" w:noVBand="1"/>
      </w:tblPr>
      <w:tblGrid>
        <w:gridCol w:w="1976"/>
        <w:gridCol w:w="1260"/>
        <w:gridCol w:w="1260"/>
        <w:gridCol w:w="1170"/>
        <w:gridCol w:w="1170"/>
        <w:gridCol w:w="1784"/>
      </w:tblGrid>
      <w:tr w:rsidR="005B0771" w:rsidRPr="000E13BF" w14:paraId="67DF79FE" w14:textId="77777777" w:rsidTr="000E13BF">
        <w:trPr>
          <w:trHeight w:val="592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6B6A3483" w14:textId="77777777" w:rsidR="005B0771" w:rsidRPr="000E13BF" w:rsidRDefault="00D261FA">
            <w:pPr>
              <w:ind w:left="0" w:right="29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Food level =&gt;</w:t>
            </w:r>
          </w:p>
          <w:p w14:paraId="646D7681" w14:textId="77777777" w:rsidR="00D261FA" w:rsidRPr="000E13BF" w:rsidRDefault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6828E0" w14:textId="77777777" w:rsidR="00D261FA" w:rsidRPr="000E13BF" w:rsidRDefault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Density (number of larvae per vial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74F4F66F" w14:textId="77777777" w:rsidR="005B0771" w:rsidRPr="000E13BF" w:rsidRDefault="00D261FA">
            <w:pPr>
              <w:ind w:left="0"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5 mg/larva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749EF117" w14:textId="77777777" w:rsidR="005B0771" w:rsidRPr="000E13BF" w:rsidRDefault="00D261FA">
            <w:pPr>
              <w:ind w:left="0" w:right="4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4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1093E76F" w14:textId="77777777" w:rsidR="005B0771" w:rsidRPr="000E13BF" w:rsidRDefault="00D261FA">
            <w:pPr>
              <w:ind w:left="0" w:right="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3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15224C58" w14:textId="77777777" w:rsidR="005B0771" w:rsidRPr="000E13BF" w:rsidRDefault="00D261FA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2 mg/larva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5FD7763A" w14:textId="77777777" w:rsidR="005B0771" w:rsidRPr="000E13BF" w:rsidRDefault="00D261FA" w:rsidP="00D261FA">
            <w:pPr>
              <w:ind w:left="10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</w:tr>
      <w:tr w:rsidR="00D261FA" w:rsidRPr="000E13BF" w14:paraId="7019B1FC" w14:textId="77777777" w:rsidTr="000E13BF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357E6D6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4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5E3F3FE3" w14:textId="77777777" w:rsidR="00D261FA" w:rsidRPr="000E13BF" w:rsidRDefault="00D261FA" w:rsidP="00D261F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60 (0.27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B82BE62" w14:textId="77777777" w:rsidR="00D261FA" w:rsidRPr="000E13BF" w:rsidRDefault="00D261FA" w:rsidP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9 (0.11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1CE840E" w14:textId="77777777" w:rsidR="00D261FA" w:rsidRPr="000E13BF" w:rsidRDefault="00D261FA" w:rsidP="00D261F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21 (0.1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AACC762" w14:textId="77777777" w:rsidR="00D261FA" w:rsidRPr="000E13BF" w:rsidRDefault="00D261FA" w:rsidP="00D261F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07 (0.06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169BA38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27 [0.23]</w:t>
            </w:r>
          </w:p>
        </w:tc>
      </w:tr>
      <w:tr w:rsidR="00D261FA" w:rsidRPr="000E13BF" w14:paraId="4085CD28" w14:textId="77777777" w:rsidTr="000E13BF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24CE00DE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5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0E0402EB" w14:textId="77777777" w:rsidR="00D261FA" w:rsidRPr="000E13BF" w:rsidRDefault="00D261FA" w:rsidP="00D261F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57 (0.13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AF0A2AC" w14:textId="77777777" w:rsidR="00D261FA" w:rsidRPr="000E13BF" w:rsidRDefault="00D261FA" w:rsidP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31 (0.27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C9D8E42" w14:textId="77777777" w:rsidR="00D261FA" w:rsidRPr="000E13BF" w:rsidRDefault="00D261FA" w:rsidP="00D261F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7 (0.26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367316D" w14:textId="77777777" w:rsidR="00D261FA" w:rsidRPr="000E13BF" w:rsidRDefault="00D261FA" w:rsidP="00D261F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1.70 (0.16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8DFE5F4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9 [0.36]</w:t>
            </w:r>
          </w:p>
        </w:tc>
      </w:tr>
      <w:tr w:rsidR="00D261FA" w:rsidRPr="000E13BF" w14:paraId="2C261BB2" w14:textId="77777777" w:rsidTr="000E13BF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681C59C3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6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22AC6CB4" w14:textId="77777777" w:rsidR="00D261FA" w:rsidRPr="000E13BF" w:rsidRDefault="00D261FA" w:rsidP="00D261F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60 (0.11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BD2E738" w14:textId="77777777" w:rsidR="00D261FA" w:rsidRPr="000E13BF" w:rsidRDefault="00D261FA" w:rsidP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42 (0.1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4FD212A" w14:textId="77777777" w:rsidR="00D261FA" w:rsidRPr="000E13BF" w:rsidRDefault="00D261FA" w:rsidP="00D261F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5 (0.16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DEE2F96" w14:textId="77777777" w:rsidR="00D261FA" w:rsidRPr="000E13BF" w:rsidRDefault="00D261FA" w:rsidP="00D261F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1.60 (0.08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5A4538D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9 [0.44]</w:t>
            </w:r>
          </w:p>
        </w:tc>
      </w:tr>
      <w:tr w:rsidR="00D261FA" w:rsidRPr="000E13BF" w14:paraId="695F7E41" w14:textId="77777777" w:rsidTr="000E13BF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4D013C7A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7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4379F2BB" w14:textId="77777777" w:rsidR="00D261FA" w:rsidRPr="000E13BF" w:rsidRDefault="00D261FA" w:rsidP="00D261F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49 (0.11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861C4AE" w14:textId="77777777" w:rsidR="00D261FA" w:rsidRPr="000E13BF" w:rsidRDefault="00D261FA" w:rsidP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6 (0.09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9C30B66" w14:textId="77777777" w:rsidR="00D261FA" w:rsidRPr="000E13BF" w:rsidRDefault="00D261FA" w:rsidP="00D261F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9 (0.19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A9906C4" w14:textId="77777777" w:rsidR="00D261FA" w:rsidRPr="000E13BF" w:rsidRDefault="00D261FA" w:rsidP="00D261F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1.72 (0.05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BA58EAF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4 [0.32]</w:t>
            </w:r>
          </w:p>
        </w:tc>
      </w:tr>
      <w:tr w:rsidR="00D261FA" w:rsidRPr="000E13BF" w14:paraId="4FCBB565" w14:textId="77777777" w:rsidTr="000E13BF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F7B63AD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8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0BAB9215" w14:textId="77777777" w:rsidR="00D261FA" w:rsidRPr="000E13BF" w:rsidRDefault="00D261FA" w:rsidP="00D261F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53 (0.13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00FE5E0" w14:textId="77777777" w:rsidR="00D261FA" w:rsidRPr="000E13BF" w:rsidRDefault="00D261FA" w:rsidP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33 (0.13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CF2AFB3" w14:textId="77777777" w:rsidR="00D261FA" w:rsidRPr="000E13BF" w:rsidRDefault="00D261FA" w:rsidP="00D261F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06 (0.1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54B1A07" w14:textId="77777777" w:rsidR="00D261FA" w:rsidRPr="000E13BF" w:rsidRDefault="00D261FA" w:rsidP="00D261F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1.84 (0.19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D325AA1" w14:textId="77777777" w:rsidR="00D261FA" w:rsidRPr="000E13BF" w:rsidRDefault="00D261FA" w:rsidP="00D261FA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9 [0.30]</w:t>
            </w:r>
          </w:p>
        </w:tc>
      </w:tr>
      <w:tr w:rsidR="005B0771" w:rsidRPr="000E13BF" w14:paraId="583ED7F0" w14:textId="77777777" w:rsidTr="000E13BF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54FAB48A" w14:textId="77777777" w:rsidR="005B0771" w:rsidRPr="000E13BF" w:rsidRDefault="00D261FA">
            <w:pPr>
              <w:ind w:left="0" w:right="1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30ECEB99" w14:textId="77777777" w:rsidR="005B0771" w:rsidRPr="000E13BF" w:rsidRDefault="00D261FA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56 [0.05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0C1721C7" w14:textId="77777777" w:rsidR="005B0771" w:rsidRPr="000E13BF" w:rsidRDefault="00D261FA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28 [0.11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E7796EC" w14:textId="77777777" w:rsidR="005B0771" w:rsidRPr="000E13BF" w:rsidRDefault="00D261FA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2.16 [0.06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CE5CE72" w14:textId="77777777" w:rsidR="005B0771" w:rsidRPr="000E13BF" w:rsidRDefault="00D261FA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E13BF">
              <w:rPr>
                <w:rFonts w:asciiTheme="minorHAnsi" w:hAnsiTheme="minorHAnsi" w:cstheme="minorHAnsi"/>
                <w:sz w:val="18"/>
                <w:szCs w:val="18"/>
              </w:rPr>
              <w:t>1.79 [0.18]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72DEF37" w14:textId="77777777" w:rsidR="005B0771" w:rsidRPr="000E13BF" w:rsidRDefault="005B0771">
            <w:pPr>
              <w:spacing w:after="160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7DEEEC8C" w14:textId="77777777" w:rsidR="005B0771" w:rsidRPr="000E13BF" w:rsidRDefault="005B0771" w:rsidP="00D261FA">
      <w:pPr>
        <w:ind w:left="0" w:right="28"/>
        <w:rPr>
          <w:rFonts w:asciiTheme="minorHAnsi" w:hAnsiTheme="minorHAnsi" w:cstheme="minorHAnsi"/>
          <w:sz w:val="18"/>
          <w:szCs w:val="18"/>
        </w:rPr>
      </w:pPr>
    </w:p>
    <w:sectPr w:rsidR="005B0771" w:rsidRPr="000E13B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771"/>
    <w:rsid w:val="000E13BF"/>
    <w:rsid w:val="002C5119"/>
    <w:rsid w:val="005B0771"/>
    <w:rsid w:val="00B17F0A"/>
    <w:rsid w:val="00D2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2EEAE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66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E Average male mass by treatment</dc:title>
  <dc:subject/>
  <dc:creator>Kurt Steinwascher</dc:creator>
  <cp:keywords/>
  <cp:lastModifiedBy>Doug Kline</cp:lastModifiedBy>
  <cp:revision>5</cp:revision>
  <dcterms:created xsi:type="dcterms:W3CDTF">2018-04-18T21:27:00Z</dcterms:created>
  <dcterms:modified xsi:type="dcterms:W3CDTF">2018-05-12T21:26:00Z</dcterms:modified>
</cp:coreProperties>
</file>